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Raw qRT-PCR Data for NSCLC Cell Lines</w:t>
      </w:r>
    </w:p>
    <w:tbl>
      <w:tblPr>
        <w:tblW w:w="8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917"/>
        <w:gridCol w:w="1810"/>
        <w:gridCol w:w="1822"/>
        <w:gridCol w:w="2450"/>
      </w:tblGrid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ampl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ubtype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High-Level BRF2 Amplification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verage Threshold Cycle (Ct) BRF2 (Duplicates)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(Average Ct of 18S) - gene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21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.0675268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85829814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23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6324114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44297758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1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4635077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93416649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13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40835672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.21745197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200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836016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.73539205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19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5542551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38415562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400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1.09228349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.98246889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227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.6146218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1.49194505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20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3015264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34771139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41332933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01162627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46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92189898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59714154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11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39550363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03521307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18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322159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84645323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16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50537118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91216292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3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8187873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27249214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325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0651325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65686577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245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3085247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9.75334058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46420404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50868265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CC9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7.14795231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.87246371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H52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qCC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8.24238367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8.02467412</w:t>
            </w:r>
          </w:p>
        </w:tc>
      </w:tr>
      <w:tr>
        <w:trPr>
          <w:trHeight w:val="23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rmal Lu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rmal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0.55897836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0.9151671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48:00Z</dcterms:created>
  <dc:creator>ahyde</dc:creator>
  <dc:description/>
  <cp:keywords/>
  <dc:language>en-US</dc:language>
  <cp:lastModifiedBy>ahyde</cp:lastModifiedBy>
  <dcterms:modified xsi:type="dcterms:W3CDTF">2010-06-07T16:48:00Z</dcterms:modified>
  <cp:revision>2</cp:revision>
  <dc:subject/>
  <dc:title>Table S4: Raw qRT-PCR Data for SqCC Tumor Samples </dc:title>
</cp:coreProperties>
</file>